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3CFFC" w14:textId="15E55536" w:rsidR="00B96196" w:rsidRPr="00C83A18" w:rsidRDefault="006E5726" w:rsidP="00B9619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Supplementary Table</w:t>
      </w:r>
      <w:r w:rsidR="00CD40CD">
        <w:rPr>
          <w:i w:val="0"/>
          <w:iCs w:val="0"/>
          <w:color w:val="000000" w:themeColor="text1"/>
          <w:sz w:val="24"/>
          <w:szCs w:val="24"/>
        </w:rPr>
        <w:t xml:space="preserve"> 2</w:t>
      </w:r>
      <w:r w:rsidR="00B96196" w:rsidRPr="00C83A18">
        <w:rPr>
          <w:i w:val="0"/>
          <w:iCs w:val="0"/>
          <w:color w:val="000000" w:themeColor="text1"/>
          <w:sz w:val="24"/>
          <w:szCs w:val="24"/>
        </w:rPr>
        <w:t>. Study characteristics of articles deemed eligible for inclusion by search strategy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70"/>
        <w:gridCol w:w="2029"/>
        <w:gridCol w:w="723"/>
        <w:gridCol w:w="2320"/>
        <w:gridCol w:w="1536"/>
        <w:gridCol w:w="2053"/>
        <w:gridCol w:w="2109"/>
      </w:tblGrid>
      <w:tr w:rsidR="00B96196" w:rsidRPr="00C83A18" w14:paraId="58005CFB" w14:textId="77777777" w:rsidTr="00F462B1">
        <w:tc>
          <w:tcPr>
            <w:tcW w:w="566" w:type="dxa"/>
          </w:tcPr>
          <w:p w14:paraId="03AEBB7C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No.</w:t>
            </w:r>
          </w:p>
        </w:tc>
        <w:tc>
          <w:tcPr>
            <w:tcW w:w="1944" w:type="dxa"/>
          </w:tcPr>
          <w:p w14:paraId="615B3BB8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Author(s)</w:t>
            </w:r>
          </w:p>
        </w:tc>
        <w:tc>
          <w:tcPr>
            <w:tcW w:w="681" w:type="dxa"/>
          </w:tcPr>
          <w:p w14:paraId="040EDA1D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Year</w:t>
            </w:r>
          </w:p>
        </w:tc>
        <w:tc>
          <w:tcPr>
            <w:tcW w:w="2461" w:type="dxa"/>
          </w:tcPr>
          <w:p w14:paraId="48D23CF6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Title</w:t>
            </w:r>
          </w:p>
        </w:tc>
        <w:tc>
          <w:tcPr>
            <w:tcW w:w="1448" w:type="dxa"/>
          </w:tcPr>
          <w:p w14:paraId="44798C93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Study Design</w:t>
            </w:r>
          </w:p>
        </w:tc>
        <w:tc>
          <w:tcPr>
            <w:tcW w:w="2122" w:type="dxa"/>
          </w:tcPr>
          <w:p w14:paraId="0612A9C4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Patient Demographics</w:t>
            </w:r>
          </w:p>
        </w:tc>
        <w:tc>
          <w:tcPr>
            <w:tcW w:w="2118" w:type="dxa"/>
          </w:tcPr>
          <w:p w14:paraId="150766D3" w14:textId="77777777" w:rsidR="00B96196" w:rsidRPr="00C83A18" w:rsidRDefault="00B96196" w:rsidP="00F462B1">
            <w:pPr>
              <w:jc w:val="center"/>
              <w:rPr>
                <w:b/>
                <w:bCs/>
              </w:rPr>
            </w:pPr>
            <w:r w:rsidRPr="00C83A18">
              <w:rPr>
                <w:b/>
                <w:bCs/>
              </w:rPr>
              <w:t>Symptoms/Signs</w:t>
            </w:r>
          </w:p>
        </w:tc>
      </w:tr>
      <w:tr w:rsidR="00B96196" w:rsidRPr="00C83A18" w14:paraId="5A375234" w14:textId="77777777" w:rsidTr="00F462B1">
        <w:tc>
          <w:tcPr>
            <w:tcW w:w="566" w:type="dxa"/>
          </w:tcPr>
          <w:p w14:paraId="20FBE918" w14:textId="77777777" w:rsidR="00B96196" w:rsidRPr="00C83A18" w:rsidRDefault="00B96196" w:rsidP="00F462B1">
            <w:pPr>
              <w:jc w:val="center"/>
            </w:pPr>
            <w:r w:rsidRPr="00C83A18">
              <w:t>1</w:t>
            </w:r>
          </w:p>
        </w:tc>
        <w:tc>
          <w:tcPr>
            <w:tcW w:w="1944" w:type="dxa"/>
          </w:tcPr>
          <w:p w14:paraId="7B2A045F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Archer KR, Bydon M, Khan I, et al.</w:t>
            </w:r>
          </w:p>
        </w:tc>
        <w:tc>
          <w:tcPr>
            <w:tcW w:w="681" w:type="dxa"/>
          </w:tcPr>
          <w:p w14:paraId="15F6BBBB" w14:textId="77777777" w:rsidR="00B96196" w:rsidRPr="00C83A18" w:rsidRDefault="00B96196" w:rsidP="00F462B1">
            <w:r w:rsidRPr="00C83A18">
              <w:t>2020</w:t>
            </w:r>
          </w:p>
        </w:tc>
        <w:tc>
          <w:tcPr>
            <w:tcW w:w="2461" w:type="dxa"/>
          </w:tcPr>
          <w:p w14:paraId="358CBB24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Development and Validation of Cervical Prediction Models for Patient-Reported Outcomes at 1 Year After Cervical Spine Surgery for Radiculopathy and Myelopathy</w:t>
            </w:r>
          </w:p>
        </w:tc>
        <w:tc>
          <w:tcPr>
            <w:tcW w:w="1448" w:type="dxa"/>
          </w:tcPr>
          <w:p w14:paraId="72F4357B" w14:textId="77777777" w:rsidR="00B96196" w:rsidRPr="00C83A18" w:rsidRDefault="00B96196" w:rsidP="00F462B1">
            <w:r w:rsidRPr="00C83A18">
              <w:rPr>
                <w:color w:val="000000" w:themeColor="text1"/>
              </w:rPr>
              <w:t>Retrospective</w:t>
            </w:r>
          </w:p>
        </w:tc>
        <w:tc>
          <w:tcPr>
            <w:tcW w:w="2122" w:type="dxa"/>
          </w:tcPr>
          <w:p w14:paraId="1DB4B4FC" w14:textId="77777777" w:rsidR="00B96196" w:rsidRPr="00C83A18" w:rsidRDefault="00B96196" w:rsidP="00F462B1">
            <w:r w:rsidRPr="00C83A18">
              <w:t>Cervical myelopathy group = 2641</w:t>
            </w:r>
          </w:p>
          <w:p w14:paraId="388FE06B" w14:textId="77777777" w:rsidR="00B96196" w:rsidRPr="00C83A18" w:rsidRDefault="00B96196" w:rsidP="00B96196">
            <w:pPr>
              <w:pStyle w:val="ListParagraph"/>
              <w:numPr>
                <w:ilvl w:val="0"/>
                <w:numId w:val="2"/>
              </w:numPr>
            </w:pPr>
            <w:r w:rsidRPr="00C83A18">
              <w:t>Mean (SD) age: 60.4 (11.4)</w:t>
            </w:r>
          </w:p>
          <w:p w14:paraId="02A13D8B" w14:textId="77777777" w:rsidR="00B96196" w:rsidRPr="00C83A18" w:rsidRDefault="00B96196" w:rsidP="00B96196">
            <w:pPr>
              <w:pStyle w:val="ListParagraph"/>
              <w:numPr>
                <w:ilvl w:val="0"/>
                <w:numId w:val="2"/>
              </w:numPr>
            </w:pPr>
            <w:r w:rsidRPr="00C83A18">
              <w:t>Men: 53%</w:t>
            </w:r>
          </w:p>
          <w:p w14:paraId="7EC2BAB6" w14:textId="77777777" w:rsidR="00B96196" w:rsidRPr="00C83A18" w:rsidRDefault="00B96196" w:rsidP="00B96196">
            <w:pPr>
              <w:pStyle w:val="ListParagraph"/>
              <w:numPr>
                <w:ilvl w:val="0"/>
                <w:numId w:val="2"/>
              </w:numPr>
            </w:pPr>
            <w:r w:rsidRPr="00C83A18">
              <w:t>Women: 47%</w:t>
            </w:r>
          </w:p>
          <w:p w14:paraId="0F81C152" w14:textId="77777777" w:rsidR="00B96196" w:rsidRPr="00C83A18" w:rsidRDefault="00B96196" w:rsidP="00F462B1"/>
          <w:p w14:paraId="7FE23217" w14:textId="77777777" w:rsidR="00B96196" w:rsidRPr="00C83A18" w:rsidRDefault="00B96196" w:rsidP="00F462B1">
            <w:r w:rsidRPr="00C83A18">
              <w:t>Control group = 4988</w:t>
            </w:r>
          </w:p>
          <w:p w14:paraId="23A88B40" w14:textId="77777777" w:rsidR="00B96196" w:rsidRPr="00C83A18" w:rsidRDefault="00B96196" w:rsidP="00B96196">
            <w:pPr>
              <w:pStyle w:val="ListParagraph"/>
              <w:numPr>
                <w:ilvl w:val="0"/>
                <w:numId w:val="2"/>
              </w:numPr>
            </w:pPr>
            <w:r w:rsidRPr="00C83A18">
              <w:t>Mean (SD) age: 54.6 (11)</w:t>
            </w:r>
          </w:p>
          <w:p w14:paraId="13F2E980" w14:textId="77777777" w:rsidR="00B96196" w:rsidRPr="00C83A18" w:rsidRDefault="00B96196" w:rsidP="00B96196">
            <w:pPr>
              <w:pStyle w:val="ListParagraph"/>
              <w:numPr>
                <w:ilvl w:val="0"/>
                <w:numId w:val="2"/>
              </w:numPr>
            </w:pPr>
            <w:r w:rsidRPr="00C83A18">
              <w:t>Men: 50%</w:t>
            </w:r>
          </w:p>
          <w:p w14:paraId="68F47F68" w14:textId="77777777" w:rsidR="00B96196" w:rsidRPr="00C83A18" w:rsidRDefault="00B96196" w:rsidP="00B96196">
            <w:pPr>
              <w:pStyle w:val="ListParagraph"/>
              <w:numPr>
                <w:ilvl w:val="0"/>
                <w:numId w:val="2"/>
              </w:numPr>
            </w:pPr>
            <w:r w:rsidRPr="00C83A18">
              <w:t>Women: 50%</w:t>
            </w:r>
          </w:p>
        </w:tc>
        <w:tc>
          <w:tcPr>
            <w:tcW w:w="2118" w:type="dxa"/>
          </w:tcPr>
          <w:p w14:paraId="06C8A38F" w14:textId="77777777" w:rsidR="00B96196" w:rsidRPr="00C83A18" w:rsidRDefault="00B96196" w:rsidP="00F462B1">
            <w:r w:rsidRPr="00C83A18">
              <w:t xml:space="preserve">Motor impairment </w:t>
            </w:r>
          </w:p>
        </w:tc>
      </w:tr>
      <w:tr w:rsidR="00B96196" w:rsidRPr="00C83A18" w14:paraId="5AD0EE70" w14:textId="77777777" w:rsidTr="00F462B1">
        <w:tc>
          <w:tcPr>
            <w:tcW w:w="566" w:type="dxa"/>
          </w:tcPr>
          <w:p w14:paraId="17598A02" w14:textId="77777777" w:rsidR="00B96196" w:rsidRPr="00C83A18" w:rsidRDefault="00B96196" w:rsidP="00F462B1">
            <w:pPr>
              <w:jc w:val="center"/>
            </w:pPr>
            <w:r w:rsidRPr="00C83A18">
              <w:t>2</w:t>
            </w:r>
          </w:p>
        </w:tc>
        <w:tc>
          <w:tcPr>
            <w:tcW w:w="1944" w:type="dxa"/>
          </w:tcPr>
          <w:p w14:paraId="61101E87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ao J, Liu Y, Wang Y, et al.</w:t>
            </w:r>
          </w:p>
        </w:tc>
        <w:tc>
          <w:tcPr>
            <w:tcW w:w="681" w:type="dxa"/>
          </w:tcPr>
          <w:p w14:paraId="42701CE6" w14:textId="77777777" w:rsidR="00B96196" w:rsidRPr="00C83A18" w:rsidRDefault="00B96196" w:rsidP="00F462B1">
            <w:r w:rsidRPr="00C83A18">
              <w:t>2019</w:t>
            </w:r>
          </w:p>
        </w:tc>
        <w:tc>
          <w:tcPr>
            <w:tcW w:w="2461" w:type="dxa"/>
          </w:tcPr>
          <w:p w14:paraId="6211870F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A Clinical Correlation Research of the Hoffmann Sign and Neurological Imaging Findings in Cervical Spinal Cord Compression</w:t>
            </w:r>
          </w:p>
        </w:tc>
        <w:tc>
          <w:tcPr>
            <w:tcW w:w="1448" w:type="dxa"/>
          </w:tcPr>
          <w:p w14:paraId="55772CAE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color w:val="000000" w:themeColor="text1"/>
              </w:rPr>
              <w:t>Retrospective</w:t>
            </w:r>
          </w:p>
        </w:tc>
        <w:tc>
          <w:tcPr>
            <w:tcW w:w="2122" w:type="dxa"/>
          </w:tcPr>
          <w:p w14:paraId="57F9EE12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56</w:t>
            </w:r>
          </w:p>
          <w:p w14:paraId="2A2F00B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51</w:t>
            </w:r>
          </w:p>
        </w:tc>
        <w:tc>
          <w:tcPr>
            <w:tcW w:w="2118" w:type="dxa"/>
          </w:tcPr>
          <w:p w14:paraId="683BD7C1" w14:textId="77777777" w:rsidR="00B96196" w:rsidRPr="00C83A18" w:rsidRDefault="00B96196" w:rsidP="00F462B1">
            <w:r w:rsidRPr="00C83A18">
              <w:t xml:space="preserve">Hoffmann </w:t>
            </w:r>
          </w:p>
        </w:tc>
      </w:tr>
      <w:tr w:rsidR="00B96196" w:rsidRPr="00C83A18" w14:paraId="4F7A8926" w14:textId="77777777" w:rsidTr="00F462B1">
        <w:tc>
          <w:tcPr>
            <w:tcW w:w="566" w:type="dxa"/>
          </w:tcPr>
          <w:p w14:paraId="1C582B09" w14:textId="77777777" w:rsidR="00B96196" w:rsidRPr="00C83A18" w:rsidRDefault="00B96196" w:rsidP="00F462B1">
            <w:pPr>
              <w:jc w:val="center"/>
            </w:pPr>
            <w:r w:rsidRPr="00C83A18">
              <w:t>3</w:t>
            </w:r>
          </w:p>
        </w:tc>
        <w:tc>
          <w:tcPr>
            <w:tcW w:w="1944" w:type="dxa"/>
          </w:tcPr>
          <w:p w14:paraId="7D77C4C5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haiyamongkol W, Laohawiriyakamol T, Tangtrakulwanich B, et al.</w:t>
            </w:r>
          </w:p>
        </w:tc>
        <w:tc>
          <w:tcPr>
            <w:tcW w:w="681" w:type="dxa"/>
          </w:tcPr>
          <w:p w14:paraId="76C4A4DC" w14:textId="77777777" w:rsidR="00B96196" w:rsidRPr="00C83A18" w:rsidRDefault="00B96196" w:rsidP="00F462B1">
            <w:r w:rsidRPr="00C83A18">
              <w:t>2017</w:t>
            </w:r>
          </w:p>
        </w:tc>
        <w:tc>
          <w:tcPr>
            <w:tcW w:w="2461" w:type="dxa"/>
          </w:tcPr>
          <w:p w14:paraId="70F59051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The Significance of the Tromner Sign in Cervical Spondylotic Myelopathy Patient</w:t>
            </w:r>
          </w:p>
        </w:tc>
        <w:tc>
          <w:tcPr>
            <w:tcW w:w="1448" w:type="dxa"/>
          </w:tcPr>
          <w:p w14:paraId="17AE7222" w14:textId="77777777" w:rsidR="00B96196" w:rsidRPr="00C83A18" w:rsidRDefault="00B96196" w:rsidP="00F462B1">
            <w:r w:rsidRPr="00C83A18">
              <w:t xml:space="preserve">Prospective </w:t>
            </w:r>
          </w:p>
        </w:tc>
        <w:tc>
          <w:tcPr>
            <w:tcW w:w="2122" w:type="dxa"/>
          </w:tcPr>
          <w:p w14:paraId="1A5D3BD3" w14:textId="77777777" w:rsidR="00B96196" w:rsidRPr="00C83A18" w:rsidRDefault="00B96196" w:rsidP="00F462B1">
            <w:r w:rsidRPr="00C83A18">
              <w:t>Cervical myelopathy group = 36</w:t>
            </w:r>
          </w:p>
          <w:p w14:paraId="05CCCD5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(SD) age: 59.9 (9.9)</w:t>
            </w:r>
          </w:p>
          <w:p w14:paraId="1CEE6B9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77.8%</w:t>
            </w:r>
          </w:p>
          <w:p w14:paraId="01A1F8F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22.2%</w:t>
            </w:r>
          </w:p>
          <w:p w14:paraId="3DD8DA4C" w14:textId="77777777" w:rsidR="00B96196" w:rsidRPr="00C83A18" w:rsidRDefault="00B96196" w:rsidP="00F462B1"/>
          <w:p w14:paraId="433B62C9" w14:textId="77777777" w:rsidR="00B96196" w:rsidRPr="00C83A18" w:rsidRDefault="00B96196" w:rsidP="00F462B1">
            <w:r w:rsidRPr="00C83A18">
              <w:t>Control group = 14</w:t>
            </w:r>
          </w:p>
          <w:p w14:paraId="5849A1C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(SD) age: 53.5 (10.3)</w:t>
            </w:r>
          </w:p>
          <w:p w14:paraId="1BCFD9D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21.4%</w:t>
            </w:r>
          </w:p>
          <w:p w14:paraId="0FE597D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Women: 78.6% </w:t>
            </w:r>
          </w:p>
        </w:tc>
        <w:tc>
          <w:tcPr>
            <w:tcW w:w="2118" w:type="dxa"/>
          </w:tcPr>
          <w:p w14:paraId="75FF523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Babinski </w:t>
            </w:r>
          </w:p>
          <w:p w14:paraId="5F0322B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offmann</w:t>
            </w:r>
          </w:p>
          <w:p w14:paraId="16587D10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Inverted radial reflex</w:t>
            </w:r>
          </w:p>
          <w:p w14:paraId="5BC27E7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Tromner </w:t>
            </w:r>
          </w:p>
        </w:tc>
      </w:tr>
      <w:tr w:rsidR="00B96196" w:rsidRPr="00C83A18" w14:paraId="360515FB" w14:textId="77777777" w:rsidTr="00F462B1">
        <w:tc>
          <w:tcPr>
            <w:tcW w:w="566" w:type="dxa"/>
          </w:tcPr>
          <w:p w14:paraId="2AEC628E" w14:textId="77777777" w:rsidR="00B96196" w:rsidRPr="00C83A18" w:rsidRDefault="00B96196" w:rsidP="00F462B1">
            <w:pPr>
              <w:jc w:val="center"/>
            </w:pPr>
            <w:r w:rsidRPr="00C83A18">
              <w:t>4</w:t>
            </w:r>
          </w:p>
        </w:tc>
        <w:tc>
          <w:tcPr>
            <w:tcW w:w="1944" w:type="dxa"/>
          </w:tcPr>
          <w:p w14:paraId="498D9CB4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hang CW, Chang KY and Lin SM.</w:t>
            </w:r>
          </w:p>
        </w:tc>
        <w:tc>
          <w:tcPr>
            <w:tcW w:w="681" w:type="dxa"/>
          </w:tcPr>
          <w:p w14:paraId="58C18B4B" w14:textId="77777777" w:rsidR="00B96196" w:rsidRPr="00C83A18" w:rsidRDefault="00B96196" w:rsidP="00F462B1">
            <w:r w:rsidRPr="00C83A18">
              <w:t>2011</w:t>
            </w:r>
          </w:p>
        </w:tc>
        <w:tc>
          <w:tcPr>
            <w:tcW w:w="2461" w:type="dxa"/>
          </w:tcPr>
          <w:p w14:paraId="14099749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Quantification of the Trömner signs: a sensitive marker for cervical spondylotic myelopathy</w:t>
            </w:r>
          </w:p>
        </w:tc>
        <w:tc>
          <w:tcPr>
            <w:tcW w:w="1448" w:type="dxa"/>
          </w:tcPr>
          <w:p w14:paraId="4EFD9998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71FA406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46</w:t>
            </w:r>
          </w:p>
          <w:p w14:paraId="28855D4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30</w:t>
            </w:r>
          </w:p>
        </w:tc>
        <w:tc>
          <w:tcPr>
            <w:tcW w:w="2118" w:type="dxa"/>
          </w:tcPr>
          <w:p w14:paraId="1F58269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offmann</w:t>
            </w:r>
          </w:p>
          <w:p w14:paraId="13CC3DE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Tromner </w:t>
            </w:r>
          </w:p>
          <w:p w14:paraId="1D6E92DE" w14:textId="77777777" w:rsidR="00B96196" w:rsidRPr="00C83A18" w:rsidRDefault="00B96196" w:rsidP="00F462B1">
            <w:pPr>
              <w:rPr>
                <w:b/>
                <w:bCs/>
              </w:rPr>
            </w:pPr>
          </w:p>
        </w:tc>
      </w:tr>
      <w:tr w:rsidR="00B96196" w:rsidRPr="00C83A18" w14:paraId="3F0A8E99" w14:textId="77777777" w:rsidTr="00F462B1">
        <w:tc>
          <w:tcPr>
            <w:tcW w:w="566" w:type="dxa"/>
          </w:tcPr>
          <w:p w14:paraId="7C291506" w14:textId="77777777" w:rsidR="00B96196" w:rsidRPr="00C83A18" w:rsidRDefault="00B96196" w:rsidP="00F462B1">
            <w:pPr>
              <w:jc w:val="center"/>
            </w:pPr>
            <w:r w:rsidRPr="00C83A18">
              <w:lastRenderedPageBreak/>
              <w:t>5</w:t>
            </w:r>
          </w:p>
        </w:tc>
        <w:tc>
          <w:tcPr>
            <w:tcW w:w="1944" w:type="dxa"/>
          </w:tcPr>
          <w:p w14:paraId="4F187506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heung PWH, Wong CKH, Lau ST, et al.</w:t>
            </w:r>
          </w:p>
        </w:tc>
        <w:tc>
          <w:tcPr>
            <w:tcW w:w="681" w:type="dxa"/>
          </w:tcPr>
          <w:p w14:paraId="784E4BF5" w14:textId="77777777" w:rsidR="00B96196" w:rsidRPr="00C83A18" w:rsidRDefault="00B96196" w:rsidP="00F462B1">
            <w:r w:rsidRPr="00C83A18">
              <w:t>2018</w:t>
            </w:r>
          </w:p>
        </w:tc>
        <w:tc>
          <w:tcPr>
            <w:tcW w:w="2461" w:type="dxa"/>
          </w:tcPr>
          <w:p w14:paraId="6EC4DB9B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Psychometric Validation of the Adapted Traditional Chinese (Hong Kong) Version of the Japanese Orthopaedic Association Cervical Myelopathy Evaluation Questionnaire (JOACMEQ)</w:t>
            </w:r>
          </w:p>
        </w:tc>
        <w:tc>
          <w:tcPr>
            <w:tcW w:w="1448" w:type="dxa"/>
          </w:tcPr>
          <w:p w14:paraId="1129AED7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07252661" w14:textId="77777777" w:rsidR="00B96196" w:rsidRPr="00C83A18" w:rsidRDefault="00B96196" w:rsidP="00F462B1">
            <w:r w:rsidRPr="00C83A18">
              <w:t>Cervical myelopathy group = 63</w:t>
            </w:r>
          </w:p>
          <w:p w14:paraId="373E1A86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(SD) age: 58.5 (12.2)</w:t>
            </w:r>
          </w:p>
          <w:p w14:paraId="648C64DD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60%</w:t>
            </w:r>
          </w:p>
          <w:p w14:paraId="7906587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40%</w:t>
            </w:r>
          </w:p>
          <w:p w14:paraId="037D83F6" w14:textId="77777777" w:rsidR="00B96196" w:rsidRPr="00C83A18" w:rsidRDefault="00B96196" w:rsidP="00F462B1"/>
          <w:p w14:paraId="013C320A" w14:textId="77777777" w:rsidR="00B96196" w:rsidRPr="00C83A18" w:rsidRDefault="00B96196" w:rsidP="00F462B1">
            <w:r w:rsidRPr="00C83A18">
              <w:t>Control group = 37</w:t>
            </w:r>
          </w:p>
        </w:tc>
        <w:tc>
          <w:tcPr>
            <w:tcW w:w="2118" w:type="dxa"/>
          </w:tcPr>
          <w:p w14:paraId="7D58498D" w14:textId="77777777" w:rsidR="00B96196" w:rsidRPr="00C83A18" w:rsidRDefault="00B96196" w:rsidP="00F462B1">
            <w:r w:rsidRPr="00C83A18">
              <w:t>Neck and shoulder pain</w:t>
            </w:r>
          </w:p>
        </w:tc>
      </w:tr>
      <w:tr w:rsidR="00B96196" w:rsidRPr="00C83A18" w14:paraId="6EE7864E" w14:textId="77777777" w:rsidTr="00F462B1">
        <w:tc>
          <w:tcPr>
            <w:tcW w:w="566" w:type="dxa"/>
          </w:tcPr>
          <w:p w14:paraId="130D69DD" w14:textId="77777777" w:rsidR="00B96196" w:rsidRPr="00C83A18" w:rsidRDefault="00B96196" w:rsidP="00F462B1">
            <w:pPr>
              <w:jc w:val="center"/>
            </w:pPr>
            <w:r w:rsidRPr="00C83A18">
              <w:t>6</w:t>
            </w:r>
          </w:p>
        </w:tc>
        <w:tc>
          <w:tcPr>
            <w:tcW w:w="1944" w:type="dxa"/>
          </w:tcPr>
          <w:p w14:paraId="04A2F471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ook C, Brown C, Isaacs R, et al.</w:t>
            </w:r>
          </w:p>
        </w:tc>
        <w:tc>
          <w:tcPr>
            <w:tcW w:w="681" w:type="dxa"/>
          </w:tcPr>
          <w:p w14:paraId="7A884C84" w14:textId="77777777" w:rsidR="00B96196" w:rsidRPr="00C83A18" w:rsidRDefault="00B96196" w:rsidP="00F462B1">
            <w:r w:rsidRPr="00C83A18">
              <w:t>2010</w:t>
            </w:r>
          </w:p>
        </w:tc>
        <w:tc>
          <w:tcPr>
            <w:tcW w:w="2461" w:type="dxa"/>
          </w:tcPr>
          <w:p w14:paraId="59EC705E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lustered clinical findings for diagnosis of cervical spine myelopathy</w:t>
            </w:r>
          </w:p>
        </w:tc>
        <w:tc>
          <w:tcPr>
            <w:tcW w:w="1448" w:type="dxa"/>
          </w:tcPr>
          <w:p w14:paraId="5E9FAF1F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2F0E2476" w14:textId="77777777" w:rsidR="00B96196" w:rsidRPr="00C83A18" w:rsidRDefault="00B96196" w:rsidP="00F462B1">
            <w:r w:rsidRPr="00C83A18">
              <w:t>Cervical myelopathy group = 88</w:t>
            </w:r>
          </w:p>
          <w:p w14:paraId="4C99816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(SD) age: 56.9 (12.5)</w:t>
            </w:r>
          </w:p>
          <w:p w14:paraId="38074C80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54.5%</w:t>
            </w:r>
          </w:p>
          <w:p w14:paraId="0B0EA7C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45.4%</w:t>
            </w:r>
          </w:p>
          <w:p w14:paraId="4C47A954" w14:textId="77777777" w:rsidR="00B96196" w:rsidRPr="00C83A18" w:rsidRDefault="00B96196" w:rsidP="00F462B1"/>
          <w:p w14:paraId="7437D726" w14:textId="77777777" w:rsidR="00B96196" w:rsidRPr="00C83A18" w:rsidRDefault="00B96196" w:rsidP="00F462B1">
            <w:r w:rsidRPr="00C83A18">
              <w:t>Control group = 161</w:t>
            </w:r>
          </w:p>
          <w:p w14:paraId="1D45D2A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(SD) age: 53.3 (15.6)</w:t>
            </w:r>
          </w:p>
          <w:p w14:paraId="1AAE2DB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46.6%</w:t>
            </w:r>
          </w:p>
          <w:p w14:paraId="271C033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52.8%</w:t>
            </w:r>
          </w:p>
        </w:tc>
        <w:tc>
          <w:tcPr>
            <w:tcW w:w="2118" w:type="dxa"/>
          </w:tcPr>
          <w:p w14:paraId="78B54BD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Babinski </w:t>
            </w:r>
          </w:p>
          <w:p w14:paraId="5E2B940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lonus</w:t>
            </w:r>
          </w:p>
          <w:p w14:paraId="48D9D1D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Gait deviation</w:t>
            </w:r>
          </w:p>
          <w:p w14:paraId="6753F906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offmann</w:t>
            </w:r>
          </w:p>
          <w:p w14:paraId="1B8545CE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Hyperreflexia (biceps, quadriceps, </w:t>
            </w:r>
            <w:proofErr w:type="spellStart"/>
            <w:r w:rsidRPr="00C83A18">
              <w:t>achilles</w:t>
            </w:r>
            <w:proofErr w:type="spellEnd"/>
            <w:r w:rsidRPr="00C83A18">
              <w:t>)</w:t>
            </w:r>
          </w:p>
          <w:p w14:paraId="62D3B58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Inverted supinator sign</w:t>
            </w:r>
          </w:p>
        </w:tc>
      </w:tr>
      <w:tr w:rsidR="00B96196" w:rsidRPr="00C83A18" w14:paraId="017A07FD" w14:textId="77777777" w:rsidTr="00F462B1">
        <w:tc>
          <w:tcPr>
            <w:tcW w:w="566" w:type="dxa"/>
          </w:tcPr>
          <w:p w14:paraId="43185A1E" w14:textId="77777777" w:rsidR="00B96196" w:rsidRPr="00C83A18" w:rsidRDefault="00B96196" w:rsidP="00F462B1">
            <w:pPr>
              <w:jc w:val="center"/>
            </w:pPr>
            <w:r w:rsidRPr="00C83A18">
              <w:t>7</w:t>
            </w:r>
          </w:p>
        </w:tc>
        <w:tc>
          <w:tcPr>
            <w:tcW w:w="1944" w:type="dxa"/>
          </w:tcPr>
          <w:p w14:paraId="18460D70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ook C, Roman M, Stewart KM, et al.</w:t>
            </w:r>
          </w:p>
        </w:tc>
        <w:tc>
          <w:tcPr>
            <w:tcW w:w="681" w:type="dxa"/>
          </w:tcPr>
          <w:p w14:paraId="527E41AD" w14:textId="77777777" w:rsidR="00B96196" w:rsidRPr="00C83A18" w:rsidRDefault="00B96196" w:rsidP="00F462B1">
            <w:r w:rsidRPr="00C83A18">
              <w:t>2009</w:t>
            </w:r>
          </w:p>
        </w:tc>
        <w:tc>
          <w:tcPr>
            <w:tcW w:w="2461" w:type="dxa"/>
          </w:tcPr>
          <w:p w14:paraId="50AA6855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Reliability and diagnostic accuracy of clinical special tests for myelopathy in patients seen for cervical dysfunction</w:t>
            </w:r>
          </w:p>
        </w:tc>
        <w:tc>
          <w:tcPr>
            <w:tcW w:w="1448" w:type="dxa"/>
          </w:tcPr>
          <w:p w14:paraId="34716098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7C93674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18</w:t>
            </w:r>
          </w:p>
          <w:p w14:paraId="3DEE1A9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27</w:t>
            </w:r>
          </w:p>
          <w:p w14:paraId="727FAA4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Mean (SD) age: 52 (13.4)</w:t>
            </w:r>
          </w:p>
          <w:p w14:paraId="26B3B32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Men: 41%</w:t>
            </w:r>
          </w:p>
          <w:p w14:paraId="56EC4E02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Women: 59%</w:t>
            </w:r>
          </w:p>
        </w:tc>
        <w:tc>
          <w:tcPr>
            <w:tcW w:w="2118" w:type="dxa"/>
          </w:tcPr>
          <w:p w14:paraId="42798C1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Babinski </w:t>
            </w:r>
          </w:p>
          <w:p w14:paraId="4BFF9D9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Clonus </w:t>
            </w:r>
          </w:p>
          <w:p w14:paraId="284D071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Gait clumsiness</w:t>
            </w:r>
          </w:p>
          <w:p w14:paraId="2E15CC6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and numbness</w:t>
            </w:r>
          </w:p>
          <w:p w14:paraId="154F7D76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Hand withdrawal reflex </w:t>
            </w:r>
          </w:p>
          <w:p w14:paraId="258CDCE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offmann</w:t>
            </w:r>
          </w:p>
          <w:p w14:paraId="2802626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yperreflexia of triceps and bicep</w:t>
            </w:r>
          </w:p>
          <w:p w14:paraId="7E84F76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Inverted supinator sign</w:t>
            </w:r>
          </w:p>
          <w:p w14:paraId="4E1343C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Loss of dexterity</w:t>
            </w:r>
          </w:p>
          <w:p w14:paraId="541B95E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Neck pain</w:t>
            </w:r>
          </w:p>
          <w:p w14:paraId="4151FD9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Suprapatellar quadriceps</w:t>
            </w:r>
          </w:p>
        </w:tc>
      </w:tr>
      <w:tr w:rsidR="00B96196" w:rsidRPr="00C83A18" w14:paraId="271C273A" w14:textId="77777777" w:rsidTr="00F462B1">
        <w:tc>
          <w:tcPr>
            <w:tcW w:w="566" w:type="dxa"/>
          </w:tcPr>
          <w:p w14:paraId="419113A2" w14:textId="77777777" w:rsidR="00B96196" w:rsidRPr="00C83A18" w:rsidRDefault="00B96196" w:rsidP="00F462B1">
            <w:pPr>
              <w:jc w:val="center"/>
            </w:pPr>
            <w:r w:rsidRPr="00C83A18">
              <w:lastRenderedPageBreak/>
              <w:t>8</w:t>
            </w:r>
          </w:p>
        </w:tc>
        <w:tc>
          <w:tcPr>
            <w:tcW w:w="1944" w:type="dxa"/>
          </w:tcPr>
          <w:p w14:paraId="75AAF375" w14:textId="77777777" w:rsidR="00B96196" w:rsidRPr="00C83A18" w:rsidRDefault="00B96196" w:rsidP="00F462B1">
            <w:r w:rsidRPr="00C83A18">
              <w:rPr>
                <w:noProof/>
              </w:rPr>
              <w:t>Glaser JA, Curé JK, Bailey KL, et al.</w:t>
            </w:r>
          </w:p>
        </w:tc>
        <w:tc>
          <w:tcPr>
            <w:tcW w:w="681" w:type="dxa"/>
          </w:tcPr>
          <w:p w14:paraId="3A4AD15B" w14:textId="77777777" w:rsidR="00B96196" w:rsidRPr="00C83A18" w:rsidRDefault="00B96196" w:rsidP="00F462B1">
            <w:r w:rsidRPr="00C83A18">
              <w:t>2001</w:t>
            </w:r>
          </w:p>
        </w:tc>
        <w:tc>
          <w:tcPr>
            <w:tcW w:w="2461" w:type="dxa"/>
          </w:tcPr>
          <w:p w14:paraId="634E61A7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ervical spinal cord compression and the Hoffmann sign</w:t>
            </w:r>
          </w:p>
        </w:tc>
        <w:tc>
          <w:tcPr>
            <w:tcW w:w="1448" w:type="dxa"/>
          </w:tcPr>
          <w:p w14:paraId="51053C74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50ED007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48</w:t>
            </w:r>
          </w:p>
          <w:p w14:paraId="2F3886C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76</w:t>
            </w:r>
          </w:p>
        </w:tc>
        <w:tc>
          <w:tcPr>
            <w:tcW w:w="2118" w:type="dxa"/>
          </w:tcPr>
          <w:p w14:paraId="2697C2E2" w14:textId="77777777" w:rsidR="00B96196" w:rsidRPr="00C83A18" w:rsidRDefault="00B96196" w:rsidP="00F462B1">
            <w:r w:rsidRPr="00C83A18">
              <w:t>Hoffmann</w:t>
            </w:r>
          </w:p>
        </w:tc>
      </w:tr>
      <w:tr w:rsidR="00B96196" w:rsidRPr="00C83A18" w14:paraId="16394A88" w14:textId="77777777" w:rsidTr="00F462B1">
        <w:tc>
          <w:tcPr>
            <w:tcW w:w="566" w:type="dxa"/>
          </w:tcPr>
          <w:p w14:paraId="7E19AEB6" w14:textId="77777777" w:rsidR="00B96196" w:rsidRPr="00C83A18" w:rsidRDefault="00B96196" w:rsidP="00F462B1">
            <w:pPr>
              <w:jc w:val="center"/>
            </w:pPr>
            <w:r w:rsidRPr="00C83A18">
              <w:t>9</w:t>
            </w:r>
          </w:p>
        </w:tc>
        <w:tc>
          <w:tcPr>
            <w:tcW w:w="1944" w:type="dxa"/>
          </w:tcPr>
          <w:p w14:paraId="3A5089BB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Grijalva RA, Hsu FP, Wycliffe ND, et al.</w:t>
            </w:r>
          </w:p>
        </w:tc>
        <w:tc>
          <w:tcPr>
            <w:tcW w:w="681" w:type="dxa"/>
          </w:tcPr>
          <w:p w14:paraId="3EC0B050" w14:textId="77777777" w:rsidR="00B96196" w:rsidRPr="00C83A18" w:rsidRDefault="00B96196" w:rsidP="00F462B1">
            <w:r w:rsidRPr="00C83A18">
              <w:t>2015</w:t>
            </w:r>
          </w:p>
        </w:tc>
        <w:tc>
          <w:tcPr>
            <w:tcW w:w="2461" w:type="dxa"/>
          </w:tcPr>
          <w:p w14:paraId="0138BDB1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Hoffmann sign: clinical correlation of neurological imaging findings in the cervical spine and brain</w:t>
            </w:r>
          </w:p>
        </w:tc>
        <w:tc>
          <w:tcPr>
            <w:tcW w:w="1448" w:type="dxa"/>
          </w:tcPr>
          <w:p w14:paraId="78D1CD7E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color w:val="000000" w:themeColor="text1"/>
              </w:rPr>
              <w:t>Retrospective</w:t>
            </w:r>
          </w:p>
        </w:tc>
        <w:tc>
          <w:tcPr>
            <w:tcW w:w="2122" w:type="dxa"/>
          </w:tcPr>
          <w:p w14:paraId="23C562B2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91</w:t>
            </w:r>
          </w:p>
          <w:p w14:paraId="666818B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Control group = 80</w:t>
            </w:r>
          </w:p>
        </w:tc>
        <w:tc>
          <w:tcPr>
            <w:tcW w:w="2118" w:type="dxa"/>
          </w:tcPr>
          <w:p w14:paraId="4288D3FC" w14:textId="77777777" w:rsidR="00B96196" w:rsidRPr="00C83A18" w:rsidRDefault="00B96196" w:rsidP="00F462B1">
            <w:r w:rsidRPr="00C83A18">
              <w:t>Hoffmann</w:t>
            </w:r>
          </w:p>
        </w:tc>
      </w:tr>
      <w:tr w:rsidR="00B96196" w:rsidRPr="00C83A18" w14:paraId="0DE97422" w14:textId="77777777" w:rsidTr="00F462B1">
        <w:tc>
          <w:tcPr>
            <w:tcW w:w="566" w:type="dxa"/>
          </w:tcPr>
          <w:p w14:paraId="2EED1109" w14:textId="77777777" w:rsidR="00B96196" w:rsidRPr="00C83A18" w:rsidRDefault="00B96196" w:rsidP="00F462B1">
            <w:pPr>
              <w:jc w:val="center"/>
            </w:pPr>
            <w:r w:rsidRPr="00C83A18">
              <w:t>10</w:t>
            </w:r>
          </w:p>
        </w:tc>
        <w:tc>
          <w:tcPr>
            <w:tcW w:w="1944" w:type="dxa"/>
          </w:tcPr>
          <w:p w14:paraId="57B340A3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Harrop JS, Naroji S, Maltenfort M, et al.</w:t>
            </w:r>
          </w:p>
        </w:tc>
        <w:tc>
          <w:tcPr>
            <w:tcW w:w="681" w:type="dxa"/>
          </w:tcPr>
          <w:p w14:paraId="12C39A2A" w14:textId="77777777" w:rsidR="00B96196" w:rsidRPr="00C83A18" w:rsidRDefault="00B96196" w:rsidP="00F462B1">
            <w:r w:rsidRPr="00C83A18">
              <w:t>2010</w:t>
            </w:r>
          </w:p>
        </w:tc>
        <w:tc>
          <w:tcPr>
            <w:tcW w:w="2461" w:type="dxa"/>
          </w:tcPr>
          <w:p w14:paraId="74FDF4C7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ervical myelopathy: a clinical and radiographic evaluation and correlation to cervical spondylotic myelopathy</w:t>
            </w:r>
          </w:p>
        </w:tc>
        <w:tc>
          <w:tcPr>
            <w:tcW w:w="1448" w:type="dxa"/>
          </w:tcPr>
          <w:p w14:paraId="4DA466FC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color w:val="000000" w:themeColor="text1"/>
              </w:rPr>
              <w:t>Retrospective</w:t>
            </w:r>
          </w:p>
        </w:tc>
        <w:tc>
          <w:tcPr>
            <w:tcW w:w="2122" w:type="dxa"/>
          </w:tcPr>
          <w:p w14:paraId="370FB294" w14:textId="77777777" w:rsidR="00B96196" w:rsidRPr="00C83A18" w:rsidRDefault="00B96196" w:rsidP="00F462B1">
            <w:r w:rsidRPr="00C83A18">
              <w:t>Cervical myelopathy group = 54</w:t>
            </w:r>
          </w:p>
          <w:p w14:paraId="7042BA3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age: 56.9</w:t>
            </w:r>
          </w:p>
          <w:p w14:paraId="4AEEEA1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44%</w:t>
            </w:r>
          </w:p>
          <w:p w14:paraId="4A98001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56%</w:t>
            </w:r>
          </w:p>
          <w:p w14:paraId="4447B2D1" w14:textId="77777777" w:rsidR="00B96196" w:rsidRPr="00C83A18" w:rsidRDefault="00B96196" w:rsidP="00F462B1"/>
          <w:p w14:paraId="0DA3D492" w14:textId="77777777" w:rsidR="00B96196" w:rsidRPr="00C83A18" w:rsidRDefault="00B96196" w:rsidP="00F462B1">
            <w:r w:rsidRPr="00C83A18">
              <w:t>Control group = 49</w:t>
            </w:r>
          </w:p>
          <w:p w14:paraId="611E93F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age: 49.5</w:t>
            </w:r>
          </w:p>
          <w:p w14:paraId="6D1E798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47%</w:t>
            </w:r>
          </w:p>
          <w:p w14:paraId="4528852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53%</w:t>
            </w:r>
          </w:p>
        </w:tc>
        <w:tc>
          <w:tcPr>
            <w:tcW w:w="2118" w:type="dxa"/>
          </w:tcPr>
          <w:p w14:paraId="3E8A39C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Babinski </w:t>
            </w:r>
          </w:p>
          <w:p w14:paraId="57D89CF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ross – abductor</w:t>
            </w:r>
          </w:p>
          <w:p w14:paraId="2C0A25E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Gait abnormality</w:t>
            </w:r>
          </w:p>
          <w:p w14:paraId="1C5D63B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offmann</w:t>
            </w:r>
          </w:p>
          <w:p w14:paraId="45C737ED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yperreflexia of the upper and lower extremities</w:t>
            </w:r>
          </w:p>
          <w:p w14:paraId="06B94DC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Sensory impairment </w:t>
            </w:r>
          </w:p>
        </w:tc>
      </w:tr>
      <w:tr w:rsidR="00B96196" w:rsidRPr="00C83A18" w14:paraId="62EF9AB8" w14:textId="77777777" w:rsidTr="00F462B1">
        <w:tc>
          <w:tcPr>
            <w:tcW w:w="566" w:type="dxa"/>
          </w:tcPr>
          <w:p w14:paraId="5018EF9A" w14:textId="77777777" w:rsidR="00B96196" w:rsidRPr="00C83A18" w:rsidRDefault="00B96196" w:rsidP="00F462B1">
            <w:pPr>
              <w:jc w:val="center"/>
            </w:pPr>
            <w:r w:rsidRPr="00C83A18">
              <w:t>11</w:t>
            </w:r>
          </w:p>
        </w:tc>
        <w:tc>
          <w:tcPr>
            <w:tcW w:w="1944" w:type="dxa"/>
          </w:tcPr>
          <w:p w14:paraId="67ACCA13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Hori M, Fukunaga I, Masutani Y, et al.</w:t>
            </w:r>
          </w:p>
        </w:tc>
        <w:tc>
          <w:tcPr>
            <w:tcW w:w="681" w:type="dxa"/>
          </w:tcPr>
          <w:p w14:paraId="6AD120A7" w14:textId="77777777" w:rsidR="00B96196" w:rsidRPr="00C83A18" w:rsidRDefault="00B96196" w:rsidP="00F462B1">
            <w:r w:rsidRPr="00C83A18">
              <w:t>2012</w:t>
            </w:r>
          </w:p>
        </w:tc>
        <w:tc>
          <w:tcPr>
            <w:tcW w:w="2461" w:type="dxa"/>
          </w:tcPr>
          <w:p w14:paraId="73DE9A21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New diffusion metrics for spondylotic myelopathy at an early clinical stage</w:t>
            </w:r>
          </w:p>
        </w:tc>
        <w:tc>
          <w:tcPr>
            <w:tcW w:w="1448" w:type="dxa"/>
          </w:tcPr>
          <w:p w14:paraId="3DCBE0BF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5179C37F" w14:textId="77777777" w:rsidR="00B96196" w:rsidRPr="00C83A18" w:rsidRDefault="00B96196" w:rsidP="00F462B1">
            <w:r w:rsidRPr="00C83A18">
              <w:t>Cervical myelopathy group = 18</w:t>
            </w:r>
          </w:p>
          <w:p w14:paraId="474DBD3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an (SD) age: 63.3 (10.8)</w:t>
            </w:r>
          </w:p>
          <w:p w14:paraId="0C61F920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33%</w:t>
            </w:r>
          </w:p>
          <w:p w14:paraId="259EEEE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53%</w:t>
            </w:r>
          </w:p>
          <w:p w14:paraId="5D41040A" w14:textId="77777777" w:rsidR="00B96196" w:rsidRPr="00C83A18" w:rsidRDefault="00B96196" w:rsidP="00F462B1"/>
          <w:p w14:paraId="2244DCD6" w14:textId="77777777" w:rsidR="00B96196" w:rsidRPr="00C83A18" w:rsidRDefault="00B96196" w:rsidP="00F462B1">
            <w:r w:rsidRPr="00C83A18">
              <w:t>Control group = 15</w:t>
            </w:r>
          </w:p>
          <w:p w14:paraId="46D8B21E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Mean (SD) age: 50.5 (16.2)</w:t>
            </w:r>
          </w:p>
          <w:p w14:paraId="0236017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Men: 47%</w:t>
            </w:r>
          </w:p>
          <w:p w14:paraId="6CE3008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Women: 66.7%</w:t>
            </w:r>
          </w:p>
        </w:tc>
        <w:tc>
          <w:tcPr>
            <w:tcW w:w="2118" w:type="dxa"/>
          </w:tcPr>
          <w:p w14:paraId="5B98342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Apraxia </w:t>
            </w:r>
          </w:p>
          <w:p w14:paraId="7914B4C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vertigo</w:t>
            </w:r>
          </w:p>
          <w:p w14:paraId="2A67E12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C83A18">
              <w:t>Hypalgesia</w:t>
            </w:r>
            <w:proofErr w:type="spellEnd"/>
          </w:p>
          <w:p w14:paraId="6E356B1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Jitteriness </w:t>
            </w:r>
          </w:p>
          <w:p w14:paraId="125AF820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Neck stiffness</w:t>
            </w:r>
          </w:p>
          <w:p w14:paraId="46EDAD21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Numbness</w:t>
            </w:r>
          </w:p>
          <w:p w14:paraId="2717AC19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Pain</w:t>
            </w:r>
          </w:p>
          <w:p w14:paraId="5231FE2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Tremor</w:t>
            </w:r>
          </w:p>
        </w:tc>
      </w:tr>
      <w:tr w:rsidR="00B96196" w:rsidRPr="00C83A18" w14:paraId="3F06CD2A" w14:textId="77777777" w:rsidTr="00F462B1">
        <w:tc>
          <w:tcPr>
            <w:tcW w:w="566" w:type="dxa"/>
          </w:tcPr>
          <w:p w14:paraId="1D0F7769" w14:textId="77777777" w:rsidR="00B96196" w:rsidRPr="00C83A18" w:rsidRDefault="00B96196" w:rsidP="00F462B1">
            <w:pPr>
              <w:jc w:val="center"/>
            </w:pPr>
            <w:r w:rsidRPr="00C83A18">
              <w:t>12</w:t>
            </w:r>
          </w:p>
        </w:tc>
        <w:tc>
          <w:tcPr>
            <w:tcW w:w="1944" w:type="dxa"/>
          </w:tcPr>
          <w:p w14:paraId="7564C691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Kobayashi H, Otani K, Nikaido T, et al</w:t>
            </w:r>
          </w:p>
        </w:tc>
        <w:tc>
          <w:tcPr>
            <w:tcW w:w="681" w:type="dxa"/>
          </w:tcPr>
          <w:p w14:paraId="36229732" w14:textId="77777777" w:rsidR="00B96196" w:rsidRPr="00C83A18" w:rsidRDefault="00B96196" w:rsidP="00F462B1">
            <w:r w:rsidRPr="00C83A18">
              <w:t>2022</w:t>
            </w:r>
          </w:p>
        </w:tc>
        <w:tc>
          <w:tcPr>
            <w:tcW w:w="2461" w:type="dxa"/>
          </w:tcPr>
          <w:p w14:paraId="680F3001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 xml:space="preserve">Development of a Novel Diagnostic Support Tool for Degenerative Cervical Myelopathy Combining 10-s Grip and Release Test and </w:t>
            </w:r>
            <w:r w:rsidRPr="00C83A18">
              <w:rPr>
                <w:noProof/>
              </w:rPr>
              <w:lastRenderedPageBreak/>
              <w:t>Grip Strength: A Pilot Study</w:t>
            </w:r>
          </w:p>
        </w:tc>
        <w:tc>
          <w:tcPr>
            <w:tcW w:w="1448" w:type="dxa"/>
          </w:tcPr>
          <w:p w14:paraId="29B18436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lastRenderedPageBreak/>
              <w:t>Prospective</w:t>
            </w:r>
          </w:p>
        </w:tc>
        <w:tc>
          <w:tcPr>
            <w:tcW w:w="2122" w:type="dxa"/>
          </w:tcPr>
          <w:p w14:paraId="1A29CA09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247</w:t>
            </w:r>
          </w:p>
          <w:p w14:paraId="50387A82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721</w:t>
            </w:r>
          </w:p>
        </w:tc>
        <w:tc>
          <w:tcPr>
            <w:tcW w:w="2118" w:type="dxa"/>
          </w:tcPr>
          <w:p w14:paraId="21C0B2C2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C83A18">
              <w:rPr>
                <w:noProof/>
              </w:rPr>
              <w:t>Grip and release test</w:t>
            </w:r>
          </w:p>
          <w:p w14:paraId="789674A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rPr>
                <w:noProof/>
              </w:rPr>
              <w:t>Grip strength</w:t>
            </w:r>
          </w:p>
        </w:tc>
      </w:tr>
      <w:tr w:rsidR="00B96196" w:rsidRPr="00C83A18" w14:paraId="08A209A1" w14:textId="77777777" w:rsidTr="00F462B1">
        <w:tc>
          <w:tcPr>
            <w:tcW w:w="566" w:type="dxa"/>
          </w:tcPr>
          <w:p w14:paraId="02F9A6A5" w14:textId="77777777" w:rsidR="00B96196" w:rsidRPr="00C83A18" w:rsidRDefault="00B96196" w:rsidP="00F462B1">
            <w:pPr>
              <w:jc w:val="center"/>
            </w:pPr>
            <w:r w:rsidRPr="00C83A18">
              <w:t>13</w:t>
            </w:r>
          </w:p>
        </w:tc>
        <w:tc>
          <w:tcPr>
            <w:tcW w:w="1944" w:type="dxa"/>
          </w:tcPr>
          <w:p w14:paraId="3E7AA803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Machino M, Ando K, Kobayashi K, et al.</w:t>
            </w:r>
          </w:p>
        </w:tc>
        <w:tc>
          <w:tcPr>
            <w:tcW w:w="681" w:type="dxa"/>
          </w:tcPr>
          <w:p w14:paraId="028C4B0B" w14:textId="77777777" w:rsidR="00B96196" w:rsidRPr="00C83A18" w:rsidRDefault="00B96196" w:rsidP="00F462B1">
            <w:r w:rsidRPr="00C83A18">
              <w:t>2019</w:t>
            </w:r>
          </w:p>
        </w:tc>
        <w:tc>
          <w:tcPr>
            <w:tcW w:w="2461" w:type="dxa"/>
          </w:tcPr>
          <w:p w14:paraId="5B27A835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Cut off value in each gender and decade of 10-s grip and release and 10-s step test: A comparative study between 454 patients with cervical spondylotic myelopathy and 818 healthy subjects</w:t>
            </w:r>
          </w:p>
        </w:tc>
        <w:tc>
          <w:tcPr>
            <w:tcW w:w="1448" w:type="dxa"/>
          </w:tcPr>
          <w:p w14:paraId="1B6CD07A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38868CE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454</w:t>
            </w:r>
          </w:p>
          <w:p w14:paraId="1CD900D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818</w:t>
            </w:r>
          </w:p>
        </w:tc>
        <w:tc>
          <w:tcPr>
            <w:tcW w:w="2118" w:type="dxa"/>
          </w:tcPr>
          <w:p w14:paraId="4C022068" w14:textId="77777777" w:rsidR="00B96196" w:rsidRPr="00C83A18" w:rsidRDefault="00B96196" w:rsidP="00F462B1">
            <w:r w:rsidRPr="00C83A18">
              <w:t xml:space="preserve">Grip and release test </w:t>
            </w:r>
          </w:p>
        </w:tc>
      </w:tr>
      <w:tr w:rsidR="00B96196" w:rsidRPr="00C83A18" w14:paraId="36A0B09D" w14:textId="77777777" w:rsidTr="00F462B1">
        <w:tc>
          <w:tcPr>
            <w:tcW w:w="566" w:type="dxa"/>
          </w:tcPr>
          <w:p w14:paraId="4B5822C7" w14:textId="77777777" w:rsidR="00B96196" w:rsidRPr="00C83A18" w:rsidRDefault="00B96196" w:rsidP="00F462B1">
            <w:pPr>
              <w:jc w:val="center"/>
            </w:pPr>
            <w:r w:rsidRPr="00C83A18">
              <w:t>14</w:t>
            </w:r>
          </w:p>
        </w:tc>
        <w:tc>
          <w:tcPr>
            <w:tcW w:w="1944" w:type="dxa"/>
          </w:tcPr>
          <w:p w14:paraId="0F3B1C77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Phillips DG.</w:t>
            </w:r>
          </w:p>
        </w:tc>
        <w:tc>
          <w:tcPr>
            <w:tcW w:w="681" w:type="dxa"/>
          </w:tcPr>
          <w:p w14:paraId="69BFB17B" w14:textId="77777777" w:rsidR="00B96196" w:rsidRPr="00C83A18" w:rsidRDefault="00B96196" w:rsidP="00F462B1">
            <w:r w:rsidRPr="00C83A18">
              <w:t>1975</w:t>
            </w:r>
          </w:p>
        </w:tc>
        <w:tc>
          <w:tcPr>
            <w:tcW w:w="2461" w:type="dxa"/>
          </w:tcPr>
          <w:p w14:paraId="7A08BAFC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Upper limb involvement in cervical spondylosis</w:t>
            </w:r>
          </w:p>
        </w:tc>
        <w:tc>
          <w:tcPr>
            <w:tcW w:w="1448" w:type="dxa"/>
          </w:tcPr>
          <w:p w14:paraId="3BFA46B0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color w:val="000000" w:themeColor="text1"/>
              </w:rPr>
              <w:t>Retrospective</w:t>
            </w:r>
          </w:p>
        </w:tc>
        <w:tc>
          <w:tcPr>
            <w:tcW w:w="2122" w:type="dxa"/>
          </w:tcPr>
          <w:p w14:paraId="0B76B26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151</w:t>
            </w:r>
          </w:p>
          <w:p w14:paraId="63A77C99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Control group = 50</w:t>
            </w:r>
          </w:p>
        </w:tc>
        <w:tc>
          <w:tcPr>
            <w:tcW w:w="2118" w:type="dxa"/>
          </w:tcPr>
          <w:p w14:paraId="2B63EF9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Absence of deep tendon reflexes</w:t>
            </w:r>
          </w:p>
          <w:p w14:paraId="33EB774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otor deficits</w:t>
            </w:r>
          </w:p>
          <w:p w14:paraId="6B4BCF8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Sensory impairment</w:t>
            </w:r>
          </w:p>
          <w:p w14:paraId="566688F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Weakness and wasting of shoulder girdle and deltoid muscles </w:t>
            </w:r>
          </w:p>
        </w:tc>
      </w:tr>
      <w:tr w:rsidR="00B96196" w:rsidRPr="00C83A18" w14:paraId="0F65BDE2" w14:textId="77777777" w:rsidTr="00F462B1">
        <w:tc>
          <w:tcPr>
            <w:tcW w:w="566" w:type="dxa"/>
          </w:tcPr>
          <w:p w14:paraId="4DA444CF" w14:textId="77777777" w:rsidR="00B96196" w:rsidRPr="00C83A18" w:rsidRDefault="00B96196" w:rsidP="00F462B1">
            <w:pPr>
              <w:jc w:val="center"/>
            </w:pPr>
            <w:r w:rsidRPr="00C83A18">
              <w:t>15</w:t>
            </w:r>
          </w:p>
        </w:tc>
        <w:tc>
          <w:tcPr>
            <w:tcW w:w="1944" w:type="dxa"/>
          </w:tcPr>
          <w:p w14:paraId="31F0A7DF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Rhee JM, Heflin JA, Hamasaki T, et al.</w:t>
            </w:r>
          </w:p>
        </w:tc>
        <w:tc>
          <w:tcPr>
            <w:tcW w:w="681" w:type="dxa"/>
          </w:tcPr>
          <w:p w14:paraId="7864D459" w14:textId="77777777" w:rsidR="00B96196" w:rsidRPr="00C83A18" w:rsidRDefault="00B96196" w:rsidP="00F462B1">
            <w:r w:rsidRPr="00C83A18">
              <w:t>2009</w:t>
            </w:r>
          </w:p>
        </w:tc>
        <w:tc>
          <w:tcPr>
            <w:tcW w:w="2461" w:type="dxa"/>
          </w:tcPr>
          <w:p w14:paraId="4F335F54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noProof/>
              </w:rPr>
              <w:t>Prevalence of physical signs in cervical myelopathy: a prospective, controlled study</w:t>
            </w:r>
          </w:p>
        </w:tc>
        <w:tc>
          <w:tcPr>
            <w:tcW w:w="1448" w:type="dxa"/>
          </w:tcPr>
          <w:p w14:paraId="00DD033E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39D22050" w14:textId="77777777" w:rsidR="00B96196" w:rsidRPr="00C83A18" w:rsidRDefault="00B96196" w:rsidP="00F462B1">
            <w:r w:rsidRPr="00C83A18">
              <w:t>Cervical myelopathy group = 39</w:t>
            </w:r>
          </w:p>
          <w:p w14:paraId="4D2E7F2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Mean age: 58 </w:t>
            </w:r>
          </w:p>
          <w:p w14:paraId="0BD08AD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Men: 56%</w:t>
            </w:r>
          </w:p>
          <w:p w14:paraId="5A6ABF6E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Women: 44%</w:t>
            </w:r>
          </w:p>
          <w:p w14:paraId="4C3EC5B0" w14:textId="77777777" w:rsidR="00B96196" w:rsidRPr="00C83A18" w:rsidRDefault="00B96196" w:rsidP="00F462B1"/>
          <w:p w14:paraId="1F32CBE7" w14:textId="77777777" w:rsidR="00B96196" w:rsidRPr="00C83A18" w:rsidRDefault="00B96196" w:rsidP="00F462B1">
            <w:r w:rsidRPr="00C83A18">
              <w:t>Control group = 37</w:t>
            </w:r>
          </w:p>
          <w:p w14:paraId="7AC52406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 xml:space="preserve">Mean age: 48 </w:t>
            </w:r>
          </w:p>
          <w:p w14:paraId="7803E27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Men: 49%</w:t>
            </w:r>
          </w:p>
          <w:p w14:paraId="48145C87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C83A18">
              <w:t>Women: 51%</w:t>
            </w:r>
          </w:p>
        </w:tc>
        <w:tc>
          <w:tcPr>
            <w:tcW w:w="2118" w:type="dxa"/>
          </w:tcPr>
          <w:p w14:paraId="502E8AC6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Babinski </w:t>
            </w:r>
          </w:p>
          <w:p w14:paraId="248E9EB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offmann</w:t>
            </w:r>
          </w:p>
          <w:p w14:paraId="0E6B31E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 xml:space="preserve">Hyperreflexia of biceps, triceps, brachioradialis, patella, </w:t>
            </w:r>
            <w:proofErr w:type="spellStart"/>
            <w:r w:rsidRPr="00C83A18">
              <w:t>achilles</w:t>
            </w:r>
            <w:proofErr w:type="spellEnd"/>
          </w:p>
          <w:p w14:paraId="4165AAC8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Inverted brachioradialis</w:t>
            </w:r>
          </w:p>
          <w:p w14:paraId="745581E9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Sustained clonus</w:t>
            </w:r>
          </w:p>
        </w:tc>
      </w:tr>
      <w:tr w:rsidR="00B96196" w:rsidRPr="00C83A18" w14:paraId="6FDBC48A" w14:textId="77777777" w:rsidTr="00F462B1">
        <w:tc>
          <w:tcPr>
            <w:tcW w:w="566" w:type="dxa"/>
          </w:tcPr>
          <w:p w14:paraId="4D3252B4" w14:textId="77777777" w:rsidR="00B96196" w:rsidRPr="00C83A18" w:rsidRDefault="00B96196" w:rsidP="00F462B1">
            <w:pPr>
              <w:jc w:val="center"/>
            </w:pPr>
            <w:r w:rsidRPr="00C83A18">
              <w:t>16</w:t>
            </w:r>
          </w:p>
        </w:tc>
        <w:tc>
          <w:tcPr>
            <w:tcW w:w="1944" w:type="dxa"/>
          </w:tcPr>
          <w:p w14:paraId="1E9BA7CC" w14:textId="77777777" w:rsidR="00B96196" w:rsidRPr="00C83A18" w:rsidRDefault="00B96196" w:rsidP="00F462B1">
            <w:proofErr w:type="spellStart"/>
            <w:r w:rsidRPr="00C83A18">
              <w:t>Soufi</w:t>
            </w:r>
            <w:proofErr w:type="spellEnd"/>
            <w:r w:rsidRPr="00C83A18">
              <w:t xml:space="preserve"> K, </w:t>
            </w:r>
            <w:proofErr w:type="spellStart"/>
            <w:r w:rsidRPr="00C83A18">
              <w:rPr>
                <w:rFonts w:eastAsiaTheme="minorHAnsi"/>
                <w:lang w:val="en-GB" w:eastAsia="en-US"/>
                <w14:ligatures w14:val="standardContextual"/>
              </w:rPr>
              <w:t>Balatbat</w:t>
            </w:r>
            <w:proofErr w:type="spellEnd"/>
            <w:r w:rsidRPr="00C83A18">
              <w:rPr>
                <w:rFonts w:eastAsiaTheme="minorHAnsi"/>
                <w:lang w:val="en-GB" w:eastAsia="en-US"/>
                <w14:ligatures w14:val="standardContextual"/>
              </w:rPr>
              <w:t xml:space="preserve"> P, Perez T, et al.</w:t>
            </w:r>
          </w:p>
        </w:tc>
        <w:tc>
          <w:tcPr>
            <w:tcW w:w="681" w:type="dxa"/>
          </w:tcPr>
          <w:p w14:paraId="5480FFDF" w14:textId="77777777" w:rsidR="00B96196" w:rsidRPr="00C83A18" w:rsidRDefault="00B96196" w:rsidP="00F462B1">
            <w:r w:rsidRPr="00C83A18">
              <w:t>2024</w:t>
            </w:r>
          </w:p>
        </w:tc>
        <w:tc>
          <w:tcPr>
            <w:tcW w:w="2461" w:type="dxa"/>
          </w:tcPr>
          <w:p w14:paraId="73E4E1C7" w14:textId="77777777" w:rsidR="00B96196" w:rsidRPr="00C83A18" w:rsidRDefault="00B96196" w:rsidP="00F462B1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  <w14:ligatures w14:val="standardContextual"/>
              </w:rPr>
            </w:pPr>
            <w:r w:rsidRPr="00C83A18">
              <w:rPr>
                <w:rFonts w:eastAsiaTheme="minorHAnsi"/>
                <w:lang w:val="en-GB" w:eastAsia="en-US"/>
                <w14:ligatures w14:val="standardContextual"/>
              </w:rPr>
              <w:t>Improving diagnosis and early detection of degenerative cervical myelopathy (DCM): a prospective cohort</w:t>
            </w:r>
          </w:p>
          <w:p w14:paraId="2EB69258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rPr>
                <w:rFonts w:eastAsiaTheme="minorHAnsi"/>
                <w:lang w:val="en-GB" w:eastAsia="en-US"/>
                <w14:ligatures w14:val="standardContextual"/>
              </w:rPr>
              <w:t>study</w:t>
            </w:r>
          </w:p>
        </w:tc>
        <w:tc>
          <w:tcPr>
            <w:tcW w:w="1448" w:type="dxa"/>
          </w:tcPr>
          <w:p w14:paraId="2D1907F8" w14:textId="77777777" w:rsidR="00B96196" w:rsidRPr="00C83A18" w:rsidRDefault="00B96196" w:rsidP="00F462B1">
            <w:pPr>
              <w:rPr>
                <w:b/>
                <w:bCs/>
              </w:rPr>
            </w:pPr>
            <w:r w:rsidRPr="00C83A18">
              <w:t>Prospective</w:t>
            </w:r>
          </w:p>
        </w:tc>
        <w:tc>
          <w:tcPr>
            <w:tcW w:w="2122" w:type="dxa"/>
          </w:tcPr>
          <w:p w14:paraId="3453924E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ervical myelopathy group = 130</w:t>
            </w:r>
          </w:p>
          <w:p w14:paraId="052092AE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Control group = 82</w:t>
            </w:r>
          </w:p>
        </w:tc>
        <w:tc>
          <w:tcPr>
            <w:tcW w:w="2118" w:type="dxa"/>
          </w:tcPr>
          <w:p w14:paraId="4DA7D69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1st dorsal interosseus</w:t>
            </w:r>
          </w:p>
          <w:p w14:paraId="3AE0D76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Altered hand sensation</w:t>
            </w:r>
          </w:p>
          <w:p w14:paraId="5EB4046C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Autonomic dysfunction</w:t>
            </w:r>
          </w:p>
          <w:p w14:paraId="3B1A8F0F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C83A18">
              <w:rPr>
                <w:lang w:val="en-GB"/>
              </w:rPr>
              <w:t xml:space="preserve">Difficulty lifting heavy objects </w:t>
            </w:r>
          </w:p>
          <w:p w14:paraId="04EEF48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Exacerbation of neck pain during driving or reading</w:t>
            </w:r>
          </w:p>
          <w:p w14:paraId="5E280D8D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Gait imbalance</w:t>
            </w:r>
          </w:p>
          <w:p w14:paraId="419CB5A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lastRenderedPageBreak/>
              <w:t>GRASSP-Myelopathy test</w:t>
            </w:r>
          </w:p>
          <w:p w14:paraId="33F0F8C5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Hand incoordination</w:t>
            </w:r>
          </w:p>
          <w:p w14:paraId="3E846D24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Hoffmann</w:t>
            </w:r>
          </w:p>
          <w:p w14:paraId="795BD42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 xml:space="preserve">Hyperreflexia of the biceps and triceps </w:t>
            </w:r>
          </w:p>
          <w:p w14:paraId="52E76A82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 xml:space="preserve">Impairment in gait and balance </w:t>
            </w:r>
          </w:p>
          <w:p w14:paraId="12EDE4D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 xml:space="preserve">Intrinsic hand strength deficits </w:t>
            </w:r>
          </w:p>
          <w:p w14:paraId="4B71610D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Limitations in daily activities</w:t>
            </w:r>
          </w:p>
          <w:p w14:paraId="57A5121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</w:pPr>
            <w:r w:rsidRPr="00C83A18">
              <w:t>Neck pain</w:t>
            </w:r>
          </w:p>
          <w:p w14:paraId="72B45C3D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 xml:space="preserve">Sensory impairments </w:t>
            </w:r>
          </w:p>
          <w:p w14:paraId="0C43867A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Tromner</w:t>
            </w:r>
          </w:p>
          <w:p w14:paraId="158AA29B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Upper extremity weakness</w:t>
            </w:r>
          </w:p>
          <w:p w14:paraId="028CD533" w14:textId="77777777" w:rsidR="00B96196" w:rsidRPr="00C83A18" w:rsidRDefault="00B96196" w:rsidP="00B96196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C83A18">
              <w:rPr>
                <w:lang w:val="en-GB"/>
              </w:rPr>
              <w:t>Weakness in thumb opposition</w:t>
            </w:r>
          </w:p>
        </w:tc>
      </w:tr>
    </w:tbl>
    <w:p w14:paraId="5D0FD91F" w14:textId="77777777" w:rsidR="00B96196" w:rsidRPr="0099133D" w:rsidRDefault="00B96196" w:rsidP="00B96196">
      <w:pPr>
        <w:spacing w:line="360" w:lineRule="auto"/>
        <w:ind w:left="720" w:hanging="720"/>
        <w:rPr>
          <w:b/>
          <w:bCs/>
        </w:rPr>
      </w:pPr>
    </w:p>
    <w:p w14:paraId="22657CCE" w14:textId="77777777" w:rsidR="00082F57" w:rsidRDefault="00082F57"/>
    <w:sectPr w:rsidR="00082F57" w:rsidSect="00AA0E9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42D82" w14:textId="77777777" w:rsidR="003918DD" w:rsidRDefault="003918DD">
      <w:r>
        <w:separator/>
      </w:r>
    </w:p>
  </w:endnote>
  <w:endnote w:type="continuationSeparator" w:id="0">
    <w:p w14:paraId="67784B24" w14:textId="77777777" w:rsidR="003918DD" w:rsidRDefault="00391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140226"/>
      <w:docPartObj>
        <w:docPartGallery w:val="Page Numbers (Bottom of Page)"/>
        <w:docPartUnique/>
      </w:docPartObj>
    </w:sdtPr>
    <w:sdtContent>
      <w:p w14:paraId="440955C0" w14:textId="77777777" w:rsidR="00ED0FD5" w:rsidRDefault="00000000" w:rsidP="00593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52B7846" w14:textId="77777777" w:rsidR="00ED0FD5" w:rsidRDefault="00ED0FD5" w:rsidP="00145B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0609547"/>
      <w:docPartObj>
        <w:docPartGallery w:val="Page Numbers (Bottom of Page)"/>
        <w:docPartUnique/>
      </w:docPartObj>
    </w:sdtPr>
    <w:sdtContent>
      <w:p w14:paraId="460D1492" w14:textId="77777777" w:rsidR="00ED0FD5" w:rsidRDefault="00000000" w:rsidP="00593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DAF00A" w14:textId="77777777" w:rsidR="00ED0FD5" w:rsidRDefault="00ED0FD5" w:rsidP="00145B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3B5F8" w14:textId="77777777" w:rsidR="003918DD" w:rsidRDefault="003918DD">
      <w:r>
        <w:separator/>
      </w:r>
    </w:p>
  </w:footnote>
  <w:footnote w:type="continuationSeparator" w:id="0">
    <w:p w14:paraId="7589E4DE" w14:textId="77777777" w:rsidR="003918DD" w:rsidRDefault="003918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204FC"/>
    <w:multiLevelType w:val="hybridMultilevel"/>
    <w:tmpl w:val="CC766644"/>
    <w:lvl w:ilvl="0" w:tplc="A072B1C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D5128C"/>
    <w:multiLevelType w:val="hybridMultilevel"/>
    <w:tmpl w:val="F50204AE"/>
    <w:lvl w:ilvl="0" w:tplc="DD049912">
      <w:start w:val="49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5386892">
    <w:abstractNumId w:val="1"/>
  </w:num>
  <w:num w:numId="2" w16cid:durableId="1932351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DBF"/>
    <w:rsid w:val="00082F57"/>
    <w:rsid w:val="000B0ACA"/>
    <w:rsid w:val="00126D13"/>
    <w:rsid w:val="00181373"/>
    <w:rsid w:val="001C5815"/>
    <w:rsid w:val="002B1D28"/>
    <w:rsid w:val="00313C94"/>
    <w:rsid w:val="00317CF2"/>
    <w:rsid w:val="003918DD"/>
    <w:rsid w:val="003B459B"/>
    <w:rsid w:val="003E0D23"/>
    <w:rsid w:val="003E152D"/>
    <w:rsid w:val="0044053D"/>
    <w:rsid w:val="00522CA9"/>
    <w:rsid w:val="00555138"/>
    <w:rsid w:val="00562DBF"/>
    <w:rsid w:val="005C4F30"/>
    <w:rsid w:val="005D3170"/>
    <w:rsid w:val="0061227B"/>
    <w:rsid w:val="00631E4C"/>
    <w:rsid w:val="00651B0A"/>
    <w:rsid w:val="006667C5"/>
    <w:rsid w:val="006E5726"/>
    <w:rsid w:val="006E5C15"/>
    <w:rsid w:val="00914078"/>
    <w:rsid w:val="009418AA"/>
    <w:rsid w:val="009E5C9E"/>
    <w:rsid w:val="00A9666B"/>
    <w:rsid w:val="00AA0E95"/>
    <w:rsid w:val="00AC4957"/>
    <w:rsid w:val="00B324AF"/>
    <w:rsid w:val="00B50B94"/>
    <w:rsid w:val="00B96196"/>
    <w:rsid w:val="00C01046"/>
    <w:rsid w:val="00C251C2"/>
    <w:rsid w:val="00C657A6"/>
    <w:rsid w:val="00CD40CD"/>
    <w:rsid w:val="00CE0AA6"/>
    <w:rsid w:val="00D01CF2"/>
    <w:rsid w:val="00D26C58"/>
    <w:rsid w:val="00D630DF"/>
    <w:rsid w:val="00DE0871"/>
    <w:rsid w:val="00E138D9"/>
    <w:rsid w:val="00E45B10"/>
    <w:rsid w:val="00E75A95"/>
    <w:rsid w:val="00ED0FD5"/>
    <w:rsid w:val="00FB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03B0C"/>
  <w15:chartTrackingRefBased/>
  <w15:docId w15:val="{4D18ED3F-AEC4-554F-9D7A-75488038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19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D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D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D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D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D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6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6196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96196"/>
    <w:rPr>
      <w:rFonts w:ascii="Times New Roman" w:eastAsia="Times New Roman" w:hAnsi="Times New Roman" w:cs="Mangal"/>
      <w:kern w:val="0"/>
      <w:szCs w:val="21"/>
      <w:lang w:eastAsia="en-GB" w:bidi="hi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96196"/>
    <w:pPr>
      <w:spacing w:after="200"/>
    </w:pPr>
    <w:rPr>
      <w:rFonts w:cs="Mangal"/>
      <w:i/>
      <w:iCs/>
      <w:color w:val="0E2841" w:themeColor="text2"/>
      <w:sz w:val="18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B96196"/>
  </w:style>
  <w:style w:type="character" w:styleId="LineNumber">
    <w:name w:val="line number"/>
    <w:basedOn w:val="DefaultParagraphFont"/>
    <w:uiPriority w:val="99"/>
    <w:semiHidden/>
    <w:unhideWhenUsed/>
    <w:rsid w:val="00B96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53</Words>
  <Characters>4865</Characters>
  <Application>Microsoft Office Word</Application>
  <DocSecurity>0</DocSecurity>
  <Lines>40</Lines>
  <Paragraphs>11</Paragraphs>
  <ScaleCrop>false</ScaleCrop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ni Sharma</dc:creator>
  <cp:keywords/>
  <dc:description/>
  <cp:lastModifiedBy>Suhani Sharma</cp:lastModifiedBy>
  <cp:revision>7</cp:revision>
  <dcterms:created xsi:type="dcterms:W3CDTF">2025-01-29T20:08:00Z</dcterms:created>
  <dcterms:modified xsi:type="dcterms:W3CDTF">2025-01-31T19:44:00Z</dcterms:modified>
</cp:coreProperties>
</file>